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752"/>
        <w:tblW w:w="0" w:type="auto"/>
        <w:tblLook w:val="04A0"/>
      </w:tblPr>
      <w:tblGrid>
        <w:gridCol w:w="2060"/>
        <w:gridCol w:w="3820"/>
      </w:tblGrid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pPr>
              <w:rPr>
                <w:b/>
                <w:bCs/>
              </w:rPr>
            </w:pPr>
            <w:r w:rsidRPr="0075774D">
              <w:rPr>
                <w:b/>
                <w:bCs/>
              </w:rPr>
              <w:t>Prime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pPr>
              <w:rPr>
                <w:b/>
                <w:bCs/>
              </w:rPr>
            </w:pPr>
            <w:r w:rsidRPr="0075774D">
              <w:rPr>
                <w:b/>
                <w:bCs/>
              </w:rPr>
              <w:t>sequence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1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GTCCGGCAAGAAGGCCGACG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1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GCTCATTGGCGGCCCACA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2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CTGGTGCATCCACGCCGAG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2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ATTGCCGCCTCTTGCCGCTG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3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GTTTGGCGCCGAGGTCGTG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3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TGCAGATCCCAATCGGCGG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4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CCCACAGCCTGCACCTCAG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4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GGGCCCTGCTTCACATCCAGG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5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GCAGACAGATGCCGCCGTG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5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GGCTTTCTGGCCTGGTCCG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6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AGAGGCCCTGGCCCCAGT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6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CAGCCCTGCCTTCTTGGGG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7 for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CAGGCCGGCTTTCTGGGAC</w:t>
            </w:r>
          </w:p>
        </w:tc>
      </w:tr>
      <w:tr w:rsidR="0075774D" w:rsidRPr="0075774D" w:rsidTr="0075774D">
        <w:trPr>
          <w:trHeight w:val="300"/>
        </w:trPr>
        <w:tc>
          <w:tcPr>
            <w:tcW w:w="2060" w:type="dxa"/>
            <w:noWrap/>
            <w:hideMark/>
          </w:tcPr>
          <w:p w:rsidR="0075774D" w:rsidRPr="0075774D" w:rsidRDefault="0075774D" w:rsidP="0075774D">
            <w:r w:rsidRPr="0075774D">
              <w:t>SIV mF7 rev</w:t>
            </w:r>
          </w:p>
        </w:tc>
        <w:tc>
          <w:tcPr>
            <w:tcW w:w="3820" w:type="dxa"/>
            <w:noWrap/>
            <w:hideMark/>
          </w:tcPr>
          <w:p w:rsidR="0075774D" w:rsidRPr="0075774D" w:rsidRDefault="0075774D" w:rsidP="0075774D">
            <w:r w:rsidRPr="0075774D">
              <w:t>ACGGCTGGGTCCTCTGGTGG</w:t>
            </w:r>
          </w:p>
        </w:tc>
      </w:tr>
    </w:tbl>
    <w:p w:rsidR="0075774D" w:rsidRDefault="0046730F" w:rsidP="0075774D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able</w:t>
      </w:r>
      <w:r w:rsidR="0075774D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S</w:t>
      </w:r>
      <w:r w:rsidR="0075774D">
        <w:rPr>
          <w:rFonts w:ascii="Arial" w:hAnsi="Arial" w:cs="Arial"/>
          <w:color w:val="000000"/>
        </w:rPr>
        <w:t>1</w:t>
      </w:r>
      <w:r w:rsidR="00224A3B">
        <w:rPr>
          <w:rFonts w:ascii="Arial" w:hAnsi="Arial" w:cs="Arial"/>
          <w:color w:val="000000"/>
        </w:rPr>
        <w:t>. P</w:t>
      </w:r>
      <w:r w:rsidR="0075774D">
        <w:rPr>
          <w:rFonts w:ascii="Arial" w:hAnsi="Arial" w:cs="Arial"/>
          <w:color w:val="000000"/>
        </w:rPr>
        <w:t>rimer sequences for real time PCR</w:t>
      </w:r>
      <w:r w:rsidR="00AE02B1">
        <w:rPr>
          <w:rFonts w:ascii="Arial" w:hAnsi="Arial" w:cs="Arial"/>
          <w:color w:val="000000"/>
        </w:rPr>
        <w:t>.</w:t>
      </w:r>
    </w:p>
    <w:p w:rsidR="00D40B3A" w:rsidRDefault="00D40B3A"/>
    <w:sectPr w:rsidR="00D40B3A" w:rsidSect="00D40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5774D"/>
    <w:rsid w:val="000B3B11"/>
    <w:rsid w:val="00106BC5"/>
    <w:rsid w:val="0011596F"/>
    <w:rsid w:val="00141A9D"/>
    <w:rsid w:val="00224A3B"/>
    <w:rsid w:val="00233481"/>
    <w:rsid w:val="0046730F"/>
    <w:rsid w:val="00540C39"/>
    <w:rsid w:val="006B573B"/>
    <w:rsid w:val="0075774D"/>
    <w:rsid w:val="0082377E"/>
    <w:rsid w:val="008D27A8"/>
    <w:rsid w:val="00A03464"/>
    <w:rsid w:val="00A13B2B"/>
    <w:rsid w:val="00AE02B1"/>
    <w:rsid w:val="00B40EB2"/>
    <w:rsid w:val="00C25C46"/>
    <w:rsid w:val="00D40B3A"/>
    <w:rsid w:val="00DA0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7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>Imperial College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2</dc:creator>
  <cp:keywords/>
  <dc:description/>
  <cp:lastModifiedBy>arb2</cp:lastModifiedBy>
  <cp:revision>5</cp:revision>
  <dcterms:created xsi:type="dcterms:W3CDTF">2012-10-01T10:57:00Z</dcterms:created>
  <dcterms:modified xsi:type="dcterms:W3CDTF">2012-10-01T15:11:00Z</dcterms:modified>
</cp:coreProperties>
</file>